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3 </w:t>
      </w:r>
      <w:r>
        <w:rPr>
          <w:rFonts w:ascii="Times New Roman" w:hAnsi="Times New Roman" w:cs="Times New Roman"/>
          <w:b/>
          <w:bCs/>
          <w:color w:val="auto"/>
          <w:szCs w:val="21"/>
        </w:rPr>
        <w:t>Table. Full name of the CMIP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6 models for collecting the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monthly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data of total evaporation under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2015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-2100</w:t>
      </w:r>
      <w:r>
        <w:rPr>
          <w:rFonts w:ascii="Times New Roman" w:hAnsi="Times New Roman" w:cs="Times New Roman"/>
          <w:b/>
          <w:bCs/>
          <w:color w:val="auto"/>
          <w:szCs w:val="21"/>
        </w:rPr>
        <w:t>.</w:t>
      </w:r>
    </w:p>
    <w:tbl>
      <w:tblPr>
        <w:tblStyle w:val="7"/>
        <w:tblW w:w="803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1932"/>
        <w:gridCol w:w="1780"/>
        <w:gridCol w:w="1873"/>
        <w:gridCol w:w="19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126</w:t>
            </w:r>
          </w:p>
        </w:tc>
        <w:tc>
          <w:tcPr>
            <w:tcW w:w="17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245</w:t>
            </w:r>
          </w:p>
        </w:tc>
        <w:tc>
          <w:tcPr>
            <w:tcW w:w="18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370</w:t>
            </w: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CCESS-ESM1-5</w:t>
            </w:r>
          </w:p>
        </w:tc>
        <w:tc>
          <w:tcPr>
            <w:tcW w:w="17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BCC-CSM2-MR</w:t>
            </w:r>
          </w:p>
        </w:tc>
        <w:tc>
          <w:tcPr>
            <w:tcW w:w="18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BCC-CSM2-MR</w:t>
            </w: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CCESS-ESM1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BCC-CSM2-M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anESM5-CanO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anESM5-CanO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BCC-CSM2-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anESM5-CanO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ESM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ESM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anESM5-CanO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NRM-CM6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NRM-CM6-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NRM-CM6-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ESM2-WAC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NRM-CM6-1-H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NRM-ESM2-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NRM-CM6-1-H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NRM-CM6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NRM-ESM2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1-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NRM-ESM2-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NRM-CM6-1-H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1-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NM-CM4-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1-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NRM-ESM2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NM-CM4-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NM-CM5-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NM-CM4-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1-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NM-CM5-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PSL-CM6A-L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NM-CM5-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NM-CM4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PSL-CM6A-L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CM-UA-1-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PSL-CM6A-L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NM-CM5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KACE-1-0-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IROC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KACE-1-0-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PSL-CM6A-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CM-UA-1-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IROC-ES2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CM-UA-1-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KACE-1-0-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IROC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PI-ESM1-2-L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IROC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CM-UA-1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IROC-ES2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RI-ESM2-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IROC-ES2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IRO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RI-ESM2-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rESM2-MM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PI-ESM1-2-L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IROC-ES2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RI-ESM2-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RI-ESM2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rESM2-MM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rESM2-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9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3B0FAB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8:55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